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2B72D" w14:textId="633167E4" w:rsidR="00882FF0" w:rsidRDefault="00882FF0" w:rsidP="00882FF0">
      <w:pPr>
        <w:pStyle w:val="Heading2"/>
      </w:pPr>
    </w:p>
    <w:tbl>
      <w:tblPr>
        <w:tblW w:w="9768" w:type="dxa"/>
        <w:tblLayout w:type="fixed"/>
        <w:tblLook w:val="0600" w:firstRow="0" w:lastRow="0" w:firstColumn="0" w:lastColumn="0" w:noHBand="1" w:noVBand="1"/>
      </w:tblPr>
      <w:tblGrid>
        <w:gridCol w:w="1815"/>
        <w:gridCol w:w="1636"/>
        <w:gridCol w:w="1342"/>
        <w:gridCol w:w="766"/>
        <w:gridCol w:w="2301"/>
        <w:gridCol w:w="1908"/>
      </w:tblGrid>
      <w:tr w:rsidR="00882FF0" w14:paraId="18AB9B1E" w14:textId="77777777" w:rsidTr="005F381F">
        <w:trPr>
          <w:trHeight w:val="851"/>
        </w:trPr>
        <w:tc>
          <w:tcPr>
            <w:tcW w:w="18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E9A0CF9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color w:val="FFFFFF"/>
                <w:sz w:val="21"/>
                <w:szCs w:val="21"/>
              </w:rPr>
              <w:t>Patient identity</w:t>
            </w:r>
          </w:p>
        </w:tc>
        <w:tc>
          <w:tcPr>
            <w:tcW w:w="163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6F054D8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color w:val="FFFFFF"/>
                <w:sz w:val="21"/>
                <w:szCs w:val="21"/>
              </w:rPr>
              <w:t>Tobacco status</w:t>
            </w:r>
          </w:p>
        </w:tc>
        <w:tc>
          <w:tcPr>
            <w:tcW w:w="13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CF3B8A4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color w:val="FFFFFF"/>
                <w:sz w:val="21"/>
                <w:szCs w:val="21"/>
              </w:rPr>
              <w:t>Gender</w:t>
            </w:r>
          </w:p>
        </w:tc>
        <w:tc>
          <w:tcPr>
            <w:tcW w:w="76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CFF1AB4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color w:val="FFFFFF"/>
                <w:sz w:val="21"/>
                <w:szCs w:val="21"/>
              </w:rPr>
              <w:t>Age</w:t>
            </w:r>
          </w:p>
        </w:tc>
        <w:tc>
          <w:tcPr>
            <w:tcW w:w="23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61B07542" w14:textId="77777777" w:rsidR="00882FF0" w:rsidRPr="00355BDA" w:rsidRDefault="00882FF0" w:rsidP="005F381F">
            <w:pPr>
              <w:jc w:val="both"/>
              <w:rPr>
                <w:sz w:val="21"/>
                <w:szCs w:val="21"/>
                <w:lang w:val="en-US"/>
              </w:rPr>
            </w:pPr>
            <w:r w:rsidRPr="00355BDA">
              <w:rPr>
                <w:color w:val="FFFFFF"/>
                <w:sz w:val="21"/>
                <w:szCs w:val="21"/>
                <w:lang w:val="en-US"/>
              </w:rPr>
              <w:t>NSCLC subtype, TNM score and stage</w:t>
            </w:r>
          </w:p>
        </w:tc>
        <w:tc>
          <w:tcPr>
            <w:tcW w:w="19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98F4735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color w:val="FFFFFF"/>
                <w:sz w:val="21"/>
                <w:szCs w:val="21"/>
              </w:rPr>
              <w:t>Status PD-L1</w:t>
            </w:r>
          </w:p>
        </w:tc>
      </w:tr>
      <w:tr w:rsidR="00882FF0" w14:paraId="5A93623F" w14:textId="77777777" w:rsidTr="005F381F">
        <w:trPr>
          <w:trHeight w:val="6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A6A7FBB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T 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2B2D465" w14:textId="2A4EE9C8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st smok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18AE7A8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8E5DE04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5830BF4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carcinoma</w:t>
            </w:r>
          </w:p>
          <w:p w14:paraId="4F6E7AF0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3N2M0</w:t>
            </w:r>
          </w:p>
          <w:p w14:paraId="5C6F2739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IIB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F408DF9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%</w:t>
            </w:r>
          </w:p>
        </w:tc>
      </w:tr>
      <w:tr w:rsidR="00882FF0" w14:paraId="24EA9980" w14:textId="77777777" w:rsidTr="005F381F">
        <w:trPr>
          <w:trHeight w:val="68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632CEE17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T 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DB6D513" w14:textId="1BD029AC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ast smoker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A19293E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2502C94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8CB09C0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carcinoma</w:t>
            </w:r>
          </w:p>
          <w:p w14:paraId="3041D861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4N2M0</w:t>
            </w:r>
          </w:p>
          <w:p w14:paraId="6916BB9B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IIB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8281642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%</w:t>
            </w:r>
          </w:p>
        </w:tc>
      </w:tr>
      <w:tr w:rsidR="00882FF0" w14:paraId="64C50FBA" w14:textId="77777777" w:rsidTr="005F381F">
        <w:trPr>
          <w:trHeight w:val="5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70F8DD4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T 3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AC0DF0D" w14:textId="2689E071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rrent smok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439B1D1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4676C53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EB39E58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carcinoma</w:t>
            </w:r>
          </w:p>
          <w:p w14:paraId="6BCE68E9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3N2M0</w:t>
            </w:r>
          </w:p>
          <w:p w14:paraId="689BB5C4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IIB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8991B9C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%</w:t>
            </w:r>
          </w:p>
        </w:tc>
      </w:tr>
      <w:tr w:rsidR="00882FF0" w14:paraId="361E0D40" w14:textId="77777777" w:rsidTr="005F381F">
        <w:trPr>
          <w:trHeight w:val="70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6F94D86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T 3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52010A7" w14:textId="2285DE82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st smok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A2BC3FD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C0A9B47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0DF3A885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carcinoma</w:t>
            </w:r>
          </w:p>
          <w:p w14:paraId="5794B2DB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4N0M0</w:t>
            </w:r>
          </w:p>
          <w:p w14:paraId="7E9E72C4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II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FA5C908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one</w:t>
            </w:r>
          </w:p>
        </w:tc>
      </w:tr>
      <w:tr w:rsidR="00882FF0" w14:paraId="27477A7D" w14:textId="77777777" w:rsidTr="005F381F">
        <w:trPr>
          <w:trHeight w:val="76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9EF25D2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T 3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68AAD67" w14:textId="64A5642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rrent smok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312B002A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9B22A7E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314F872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carcinoma</w:t>
            </w:r>
          </w:p>
          <w:p w14:paraId="768BEAA1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1cN0M0</w:t>
            </w:r>
          </w:p>
          <w:p w14:paraId="70B50BAF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A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6C8E39AC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 done</w:t>
            </w:r>
          </w:p>
        </w:tc>
      </w:tr>
      <w:tr w:rsidR="00882FF0" w14:paraId="62CFD81D" w14:textId="77777777" w:rsidTr="005F381F">
        <w:trPr>
          <w:trHeight w:val="76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C32E2C0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T 4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4731DBAE" w14:textId="10D2FD3B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st smok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EC58CD5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BB8B36D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7C83397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carcinoma</w:t>
            </w:r>
          </w:p>
          <w:p w14:paraId="366FFD46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3N0M0</w:t>
            </w:r>
          </w:p>
          <w:p w14:paraId="015442F8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IB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1899E416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%</w:t>
            </w:r>
          </w:p>
        </w:tc>
      </w:tr>
      <w:tr w:rsidR="00882FF0" w14:paraId="124A0959" w14:textId="77777777" w:rsidTr="005F381F">
        <w:trPr>
          <w:trHeight w:val="760"/>
        </w:trPr>
        <w:tc>
          <w:tcPr>
            <w:tcW w:w="1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AA2B7BF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T 37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2F700F6D" w14:textId="355961BE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st smoker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90C97CB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732846B9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6B2E0A56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carcinoma</w:t>
            </w:r>
          </w:p>
          <w:p w14:paraId="604F6B11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T3N0M0</w:t>
            </w:r>
          </w:p>
          <w:p w14:paraId="61CB65AF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IB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1" w:type="dxa"/>
              <w:left w:w="103" w:type="dxa"/>
              <w:bottom w:w="51" w:type="dxa"/>
              <w:right w:w="103" w:type="dxa"/>
            </w:tcMar>
          </w:tcPr>
          <w:p w14:paraId="5308C3BD" w14:textId="77777777" w:rsidR="00882FF0" w:rsidRDefault="00882FF0" w:rsidP="005F381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%</w:t>
            </w:r>
          </w:p>
        </w:tc>
      </w:tr>
    </w:tbl>
    <w:p w14:paraId="3D554D16" w14:textId="77777777" w:rsidR="00882FF0" w:rsidRDefault="00882FF0" w:rsidP="00882FF0">
      <w:pPr>
        <w:jc w:val="both"/>
        <w:rPr>
          <w:sz w:val="21"/>
          <w:szCs w:val="21"/>
        </w:rPr>
      </w:pPr>
      <w:r>
        <w:rPr>
          <w:sz w:val="21"/>
          <w:szCs w:val="21"/>
        </w:rPr>
        <w:t>pT = Primary Tumor</w:t>
      </w:r>
    </w:p>
    <w:p w14:paraId="0C7B0FD9" w14:textId="77777777" w:rsidR="00882FF0" w:rsidRPr="00355BDA" w:rsidRDefault="00882FF0" w:rsidP="00882FF0">
      <w:pPr>
        <w:jc w:val="both"/>
        <w:rPr>
          <w:sz w:val="21"/>
          <w:szCs w:val="21"/>
          <w:lang w:val="en-US"/>
        </w:rPr>
      </w:pPr>
      <w:r w:rsidRPr="00355BDA">
        <w:rPr>
          <w:sz w:val="21"/>
          <w:szCs w:val="21"/>
          <w:lang w:val="en-US"/>
        </w:rPr>
        <w:t xml:space="preserve">pT1c: tumor&gt;2cm but </w:t>
      </w:r>
      <w:sdt>
        <w:sdtPr>
          <w:tag w:val="goog_rdk_8"/>
          <w:id w:val="1801953684"/>
        </w:sdtPr>
        <w:sdtContent>
          <w:r w:rsidRPr="00355BDA">
            <w:rPr>
              <w:rFonts w:ascii="Gungsuh" w:eastAsia="Gungsuh" w:hAnsi="Gungsuh" w:cs="Gungsuh"/>
              <w:color w:val="000000"/>
              <w:sz w:val="20"/>
              <w:szCs w:val="20"/>
              <w:highlight w:val="white"/>
              <w:lang w:val="en-US"/>
            </w:rPr>
            <w:t>≤ 3 cm</w:t>
          </w:r>
        </w:sdtContent>
      </w:sdt>
    </w:p>
    <w:p w14:paraId="681BBCEA" w14:textId="77777777" w:rsidR="00882FF0" w:rsidRPr="00355BDA" w:rsidRDefault="00882FF0" w:rsidP="00882FF0">
      <w:pPr>
        <w:jc w:val="both"/>
        <w:rPr>
          <w:sz w:val="21"/>
          <w:szCs w:val="21"/>
          <w:lang w:val="en-US"/>
        </w:rPr>
      </w:pPr>
      <w:r w:rsidRPr="00355BDA">
        <w:rPr>
          <w:sz w:val="21"/>
          <w:szCs w:val="21"/>
          <w:lang w:val="en-US"/>
        </w:rPr>
        <w:t xml:space="preserve">pT3: </w:t>
      </w:r>
      <w:sdt>
        <w:sdtPr>
          <w:tag w:val="goog_rdk_9"/>
          <w:id w:val="-53851096"/>
        </w:sdtPr>
        <w:sdtContent>
          <w:r w:rsidRPr="00355BDA">
            <w:rPr>
              <w:rFonts w:eastAsia="Gungsuh"/>
              <w:color w:val="000000"/>
              <w:sz w:val="20"/>
              <w:szCs w:val="20"/>
              <w:highlight w:val="white"/>
              <w:lang w:val="en-US"/>
            </w:rPr>
            <w:t>tumor &gt; 5 cm but ≤ 7 cm or invasion of parietal pleura (PL3), chest wall, phrenic nerve or parietal pericardium, or presence of a separate tumor nodule in the same lobe</w:t>
          </w:r>
        </w:sdtContent>
      </w:sdt>
    </w:p>
    <w:p w14:paraId="0B2B48FC" w14:textId="77777777" w:rsidR="00882FF0" w:rsidRPr="00355BDA" w:rsidRDefault="00882FF0" w:rsidP="00882FF0">
      <w:pPr>
        <w:jc w:val="both"/>
        <w:rPr>
          <w:sz w:val="21"/>
          <w:szCs w:val="21"/>
          <w:lang w:val="en-US"/>
        </w:rPr>
      </w:pPr>
      <w:r w:rsidRPr="00355BDA">
        <w:rPr>
          <w:sz w:val="21"/>
          <w:szCs w:val="21"/>
          <w:lang w:val="en-US"/>
        </w:rPr>
        <w:t>N: Regional lymph node</w:t>
      </w:r>
    </w:p>
    <w:p w14:paraId="169B9536" w14:textId="77777777" w:rsidR="00882FF0" w:rsidRPr="00355BDA" w:rsidRDefault="00882FF0" w:rsidP="00882FF0">
      <w:pPr>
        <w:jc w:val="both"/>
        <w:rPr>
          <w:b/>
          <w:sz w:val="21"/>
          <w:szCs w:val="21"/>
          <w:lang w:val="en-US"/>
        </w:rPr>
      </w:pPr>
      <w:r w:rsidRPr="00355BDA">
        <w:rPr>
          <w:sz w:val="21"/>
          <w:szCs w:val="21"/>
          <w:lang w:val="en-US"/>
        </w:rPr>
        <w:t>M: Distant metastasis</w:t>
      </w:r>
    </w:p>
    <w:p w14:paraId="69B7EBCA" w14:textId="64E4CA66" w:rsidR="00882FF0" w:rsidRPr="00355BDA" w:rsidRDefault="0093680E" w:rsidP="00882FF0">
      <w:pPr>
        <w:jc w:val="both"/>
        <w:rPr>
          <w:b/>
          <w:lang w:val="en-US"/>
        </w:rPr>
      </w:pPr>
      <w:r>
        <w:rPr>
          <w:b/>
          <w:lang w:val="en-US"/>
        </w:rPr>
        <w:t>Supplementary t</w:t>
      </w:r>
      <w:r w:rsidR="00882FF0" w:rsidRPr="00355BDA">
        <w:rPr>
          <w:b/>
          <w:lang w:val="en-US"/>
        </w:rPr>
        <w:t xml:space="preserve">able </w:t>
      </w:r>
      <w:r w:rsidR="00951634">
        <w:rPr>
          <w:b/>
          <w:lang w:val="en-US"/>
        </w:rPr>
        <w:t>S</w:t>
      </w:r>
      <w:r w:rsidR="00882FF0" w:rsidRPr="00355BDA">
        <w:rPr>
          <w:b/>
          <w:lang w:val="en-US"/>
        </w:rPr>
        <w:t xml:space="preserve">1. List of lung cancer patients’ samples </w:t>
      </w:r>
    </w:p>
    <w:p w14:paraId="1399B187" w14:textId="77777777" w:rsidR="00683CC2" w:rsidRPr="00882FF0" w:rsidRDefault="00683CC2">
      <w:pPr>
        <w:rPr>
          <w:lang w:val="en-US"/>
        </w:rPr>
      </w:pPr>
    </w:p>
    <w:sectPr w:rsidR="00683CC2" w:rsidRPr="00882FF0" w:rsidSect="00332C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7DBF8" w14:textId="77777777" w:rsidR="00332CA9" w:rsidRDefault="00332CA9">
      <w:r>
        <w:separator/>
      </w:r>
    </w:p>
  </w:endnote>
  <w:endnote w:type="continuationSeparator" w:id="0">
    <w:p w14:paraId="210B7052" w14:textId="77777777" w:rsidR="00332CA9" w:rsidRDefault="00332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45F72" w14:textId="77777777" w:rsidR="00CB300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0786AD25" wp14:editId="54AD1F8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09" name="Rectangle 30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DDA6E8" w14:textId="77777777" w:rsidR="00CB3008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786AD25" id="Rectangle 309" o:spid="_x0000_s1026" style="position:absolute;margin-left:369pt;margin-top:0;width:119.55pt;height:3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4FDDA6E8" w14:textId="77777777" w:rsidR="00CB3008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10A096DB" wp14:editId="7BC8043B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308" name="Rectangle 30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41CE5742" w14:textId="77777777" w:rsidR="00CB3008" w:rsidRPr="00734F8C" w:rsidRDefault="00000000">
                          <w:pPr>
                            <w:textDirection w:val="btLr"/>
                            <w:rPr>
                              <w:lang w:val="en-US"/>
                            </w:rPr>
                          </w:pPr>
                          <w:r w:rsidRPr="00734F8C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0A096DB" id="Rectangle 308" o:spid="_x0000_s1027" style="position:absolute;margin-left:-8pt;margin-top:-4pt;width:289.9pt;height:111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" stroked="f">
              <v:textbox inset="2.53958mm,1.2694mm,2.53958mm,1.2694mm">
                <w:txbxContent>
                  <w:p w14:paraId="41CE5742" w14:textId="77777777" w:rsidR="00CB3008" w:rsidRPr="00734F8C" w:rsidRDefault="00000000">
                    <w:pPr>
                      <w:textDirection w:val="btLr"/>
                      <w:rPr>
                        <w:lang w:val="en-US"/>
                      </w:rPr>
                    </w:pPr>
                    <w:r w:rsidRPr="00734F8C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8DE40" w14:textId="77777777" w:rsidR="00CB300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43573FDF" wp14:editId="053A3258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10" name="Rectangle 3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BA1B99" w14:textId="77777777" w:rsidR="00CB3008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3573FDF" id="Rectangle 310" o:spid="_x0000_s1028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" filled="f" stroked="f">
              <v:textbox inset="2.53958mm,1.2694mm,2.53958mm,1.2694mm">
                <w:txbxContent>
                  <w:p w14:paraId="3CBA1B99" w14:textId="77777777" w:rsidR="00CB3008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755AE" w14:textId="77777777" w:rsidR="00332CA9" w:rsidRDefault="00332CA9">
      <w:r>
        <w:separator/>
      </w:r>
    </w:p>
  </w:footnote>
  <w:footnote w:type="continuationSeparator" w:id="0">
    <w:p w14:paraId="7BA917FE" w14:textId="77777777" w:rsidR="00332CA9" w:rsidRDefault="00332C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33FAE" w14:textId="77777777" w:rsidR="00CB3008" w:rsidRDefault="00CB300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3AA92" w14:textId="77777777" w:rsidR="00CB3008" w:rsidRDefault="00CB300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8F3D6" w14:textId="77777777" w:rsidR="00CB300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24AA15C3" wp14:editId="2C11B1BB">
          <wp:extent cx="1534909" cy="551877"/>
          <wp:effectExtent l="0" t="0" r="0" b="0"/>
          <wp:docPr id="31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060BEE"/>
    <w:multiLevelType w:val="hybridMultilevel"/>
    <w:tmpl w:val="E6643DD4"/>
    <w:lvl w:ilvl="0" w:tplc="5986CE40">
      <w:start w:val="1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01735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FF0"/>
    <w:rsid w:val="000E1C26"/>
    <w:rsid w:val="00144C4F"/>
    <w:rsid w:val="00292C0B"/>
    <w:rsid w:val="00332CA9"/>
    <w:rsid w:val="005A1892"/>
    <w:rsid w:val="00683CC2"/>
    <w:rsid w:val="00882FF0"/>
    <w:rsid w:val="0093680E"/>
    <w:rsid w:val="00951634"/>
    <w:rsid w:val="009612BA"/>
    <w:rsid w:val="00AE0C64"/>
    <w:rsid w:val="00CB3008"/>
    <w:rsid w:val="00D04C11"/>
    <w:rsid w:val="00EA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FAAFF3"/>
  <w14:defaultImageDpi w14:val="32767"/>
  <w15:chartTrackingRefBased/>
  <w15:docId w15:val="{DE046C58-7AA5-2B48-B5F1-0C69C014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2FF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F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F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F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F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F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F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F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2F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F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F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F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F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F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F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F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F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F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F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FF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82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754</Characters>
  <Application>Microsoft Office Word</Application>
  <DocSecurity>0</DocSecurity>
  <Lines>75</Lines>
  <Paragraphs>82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elene</dc:creator>
  <cp:keywords/>
  <dc:description/>
  <cp:lastModifiedBy>Shreyansh JAIN</cp:lastModifiedBy>
  <cp:revision>3</cp:revision>
  <cp:lastPrinted>2024-03-28T14:12:00Z</cp:lastPrinted>
  <dcterms:created xsi:type="dcterms:W3CDTF">2024-03-28T14:12:00Z</dcterms:created>
  <dcterms:modified xsi:type="dcterms:W3CDTF">2024-03-28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533b1c5fe1dca0af6de796e4c66b3f716d51dab5002d02b121668ef0e41410</vt:lpwstr>
  </property>
</Properties>
</file>